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2EAAFA" w14:textId="77777777" w:rsidR="008135CC" w:rsidRDefault="008135CC" w:rsidP="008135CC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upplementary</w:t>
      </w:r>
    </w:p>
    <w:p w14:paraId="776231D4" w14:textId="77777777" w:rsidR="008135CC" w:rsidRPr="00E1713D" w:rsidRDefault="008135CC" w:rsidP="008135CC">
      <w:pPr>
        <w:rPr>
          <w:rFonts w:ascii="Times New Roman" w:hAnsi="Times New Roman" w:cs="Times New Roman"/>
          <w:b/>
          <w:bCs/>
          <w:lang w:val="en-GB"/>
        </w:rPr>
      </w:pPr>
    </w:p>
    <w:tbl>
      <w:tblPr>
        <w:tblStyle w:val="Rastertabel2-Accent6"/>
        <w:tblpPr w:leftFromText="141" w:rightFromText="141" w:vertAnchor="text" w:horzAnchor="margin" w:tblpY="-52"/>
        <w:tblW w:w="7541" w:type="dxa"/>
        <w:tblLook w:val="04A0" w:firstRow="1" w:lastRow="0" w:firstColumn="1" w:lastColumn="0" w:noHBand="0" w:noVBand="1"/>
      </w:tblPr>
      <w:tblGrid>
        <w:gridCol w:w="2855"/>
        <w:gridCol w:w="1565"/>
        <w:gridCol w:w="1731"/>
        <w:gridCol w:w="1369"/>
        <w:gridCol w:w="21"/>
      </w:tblGrid>
      <w:tr w:rsidR="008135CC" w:rsidRPr="00043D92" w14:paraId="6521EB06" w14:textId="77777777" w:rsidTr="00043D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1" w:type="dxa"/>
            <w:gridSpan w:val="5"/>
            <w:hideMark/>
          </w:tcPr>
          <w:p w14:paraId="0D1E7958" w14:textId="77777777" w:rsidR="008135CC" w:rsidRPr="00105A55" w:rsidRDefault="008135CC" w:rsidP="00614A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05A55">
              <w:rPr>
                <w:rFonts w:ascii="Times New Roman" w:hAnsi="Times New Roman" w:cs="Times New Roman"/>
                <w:lang w:val="en-GB"/>
              </w:rPr>
              <w:t xml:space="preserve">Supplementary table </w:t>
            </w:r>
            <w:r>
              <w:rPr>
                <w:rFonts w:ascii="Times New Roman" w:hAnsi="Times New Roman" w:cs="Times New Roman"/>
                <w:lang w:val="en-GB"/>
              </w:rPr>
              <w:t>1.</w:t>
            </w:r>
            <w:r w:rsidRPr="00105A55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05A55">
              <w:rPr>
                <w:rFonts w:ascii="Times New Roman" w:hAnsi="Times New Roman" w:cs="Times New Roman"/>
                <w:b w:val="0"/>
                <w:bCs w:val="0"/>
                <w:lang w:val="en-GB"/>
              </w:rPr>
              <w:t>Patient characteristics treated versus not treated</w:t>
            </w:r>
            <w:r w:rsidRPr="00105A55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</w:tr>
      <w:tr w:rsidR="008135CC" w14:paraId="0B31DF58" w14:textId="77777777" w:rsidTr="00043D9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" w:type="dxa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hideMark/>
          </w:tcPr>
          <w:p w14:paraId="61423F03" w14:textId="77777777" w:rsidR="008135CC" w:rsidRPr="00105A55" w:rsidRDefault="008135CC" w:rsidP="00614A59">
            <w:pPr>
              <w:rPr>
                <w:rFonts w:ascii="Times New Roman" w:hAnsi="Times New Roman" w:cs="Times New Roman"/>
                <w:lang w:val="en-GB"/>
              </w:rPr>
            </w:pPr>
            <w:r w:rsidRPr="00105A55">
              <w:rPr>
                <w:rFonts w:ascii="Times New Roman" w:hAnsi="Times New Roman" w:cs="Times New Roman"/>
                <w:lang w:val="en-GB"/>
              </w:rPr>
              <w:t>Variables</w:t>
            </w:r>
          </w:p>
        </w:tc>
        <w:tc>
          <w:tcPr>
            <w:tcW w:w="1565" w:type="dxa"/>
            <w:hideMark/>
          </w:tcPr>
          <w:p w14:paraId="45783D44" w14:textId="77777777" w:rsidR="008135CC" w:rsidRPr="00105A55" w:rsidRDefault="008135CC" w:rsidP="00614A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05A55">
              <w:rPr>
                <w:rFonts w:ascii="Times New Roman" w:hAnsi="Times New Roman" w:cs="Times New Roman"/>
                <w:b/>
                <w:bCs/>
                <w:lang w:val="en-GB"/>
              </w:rPr>
              <w:t>Treated (n=244)</w:t>
            </w:r>
          </w:p>
        </w:tc>
        <w:tc>
          <w:tcPr>
            <w:tcW w:w="1731" w:type="dxa"/>
            <w:hideMark/>
          </w:tcPr>
          <w:p w14:paraId="30D3381D" w14:textId="77777777" w:rsidR="008135CC" w:rsidRPr="00105A55" w:rsidRDefault="008135CC" w:rsidP="00614A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05A55">
              <w:rPr>
                <w:rFonts w:ascii="Times New Roman" w:hAnsi="Times New Roman" w:cs="Times New Roman"/>
                <w:b/>
                <w:bCs/>
                <w:lang w:val="en-GB"/>
              </w:rPr>
              <w:t>Not treated (n=53)</w:t>
            </w:r>
          </w:p>
        </w:tc>
        <w:tc>
          <w:tcPr>
            <w:tcW w:w="1369" w:type="dxa"/>
            <w:hideMark/>
          </w:tcPr>
          <w:p w14:paraId="321C8548" w14:textId="77777777" w:rsidR="008135CC" w:rsidRPr="00105A55" w:rsidRDefault="008135CC" w:rsidP="00614A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05A55">
              <w:rPr>
                <w:rFonts w:ascii="Times New Roman" w:hAnsi="Times New Roman" w:cs="Times New Roman"/>
                <w:b/>
                <w:bCs/>
                <w:lang w:val="en-GB"/>
              </w:rPr>
              <w:t>P-value</w:t>
            </w:r>
          </w:p>
        </w:tc>
      </w:tr>
      <w:tr w:rsidR="008135CC" w14:paraId="4971C08C" w14:textId="77777777" w:rsidTr="00043D92">
        <w:trPr>
          <w:gridAfter w:val="1"/>
          <w:wAfter w:w="21" w:type="dxa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hideMark/>
          </w:tcPr>
          <w:p w14:paraId="1351F1B0" w14:textId="77777777" w:rsidR="008135CC" w:rsidRPr="00105A55" w:rsidRDefault="008135CC" w:rsidP="00614A59">
            <w:pPr>
              <w:rPr>
                <w:rFonts w:ascii="Times New Roman" w:hAnsi="Times New Roman" w:cs="Times New Roman"/>
                <w:lang w:val="en-GB"/>
              </w:rPr>
            </w:pPr>
            <w:r w:rsidRPr="00105A55">
              <w:rPr>
                <w:rFonts w:ascii="Times New Roman" w:hAnsi="Times New Roman" w:cs="Times New Roman"/>
                <w:b w:val="0"/>
                <w:bCs w:val="0"/>
                <w:lang w:val="en-GB"/>
              </w:rPr>
              <w:t>Gender, n (%)</w:t>
            </w:r>
          </w:p>
          <w:p w14:paraId="49B1A1B0" w14:textId="77777777" w:rsidR="008135CC" w:rsidRPr="00105A55" w:rsidRDefault="008135CC" w:rsidP="008135CC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105A55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Female </w:t>
            </w:r>
          </w:p>
          <w:p w14:paraId="3E94B1FB" w14:textId="77777777" w:rsidR="008135CC" w:rsidRPr="00105A55" w:rsidRDefault="008135CC" w:rsidP="008135CC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105A55">
              <w:rPr>
                <w:rFonts w:ascii="Times New Roman" w:hAnsi="Times New Roman" w:cs="Times New Roman"/>
                <w:b w:val="0"/>
                <w:bCs w:val="0"/>
                <w:lang w:val="en-GB"/>
              </w:rPr>
              <w:t>Male</w:t>
            </w:r>
            <w:r w:rsidRPr="00105A55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565" w:type="dxa"/>
            <w:hideMark/>
          </w:tcPr>
          <w:p w14:paraId="697CCA3D" w14:textId="77777777" w:rsidR="008135CC" w:rsidRPr="00105A55" w:rsidRDefault="008135CC" w:rsidP="00614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05A55">
              <w:rPr>
                <w:rFonts w:ascii="Times New Roman" w:hAnsi="Times New Roman" w:cs="Times New Roman"/>
                <w:lang w:val="en-GB"/>
              </w:rPr>
              <w:br/>
              <w:t>86 (35.2)</w:t>
            </w:r>
            <w:r w:rsidRPr="00105A55">
              <w:rPr>
                <w:rFonts w:ascii="Times New Roman" w:hAnsi="Times New Roman" w:cs="Times New Roman"/>
                <w:lang w:val="en-GB"/>
              </w:rPr>
              <w:br/>
              <w:t>158 (64.8)</w:t>
            </w:r>
          </w:p>
        </w:tc>
        <w:tc>
          <w:tcPr>
            <w:tcW w:w="1731" w:type="dxa"/>
            <w:hideMark/>
          </w:tcPr>
          <w:p w14:paraId="7367811D" w14:textId="77777777" w:rsidR="008135CC" w:rsidRPr="00105A55" w:rsidRDefault="008135CC" w:rsidP="00614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05A55">
              <w:rPr>
                <w:rFonts w:ascii="Times New Roman" w:hAnsi="Times New Roman" w:cs="Times New Roman"/>
                <w:lang w:val="en-GB"/>
              </w:rPr>
              <w:br/>
              <w:t>22 (41.5)</w:t>
            </w:r>
            <w:r w:rsidRPr="00105A55">
              <w:rPr>
                <w:rFonts w:ascii="Times New Roman" w:hAnsi="Times New Roman" w:cs="Times New Roman"/>
                <w:lang w:val="en-GB"/>
              </w:rPr>
              <w:br/>
              <w:t>31 (58.5)</w:t>
            </w:r>
          </w:p>
        </w:tc>
        <w:tc>
          <w:tcPr>
            <w:tcW w:w="1369" w:type="dxa"/>
            <w:hideMark/>
          </w:tcPr>
          <w:p w14:paraId="64D13882" w14:textId="77777777" w:rsidR="008135CC" w:rsidRPr="00105A55" w:rsidRDefault="008135CC" w:rsidP="00614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05A55">
              <w:rPr>
                <w:rFonts w:ascii="Times New Roman" w:hAnsi="Times New Roman" w:cs="Times New Roman"/>
                <w:lang w:val="en-GB"/>
              </w:rPr>
              <w:t>0.390</w:t>
            </w:r>
          </w:p>
        </w:tc>
      </w:tr>
      <w:tr w:rsidR="008135CC" w14:paraId="72173ECE" w14:textId="77777777" w:rsidTr="00043D9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" w:type="dxa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hideMark/>
          </w:tcPr>
          <w:p w14:paraId="2BF49539" w14:textId="77777777" w:rsidR="008135CC" w:rsidRPr="00105A55" w:rsidRDefault="008135CC" w:rsidP="00614A59">
            <w:pPr>
              <w:rPr>
                <w:rFonts w:ascii="Times New Roman" w:hAnsi="Times New Roman" w:cs="Times New Roman"/>
                <w:lang w:val="en-GB"/>
              </w:rPr>
            </w:pPr>
            <w:r w:rsidRPr="00105A55">
              <w:rPr>
                <w:rFonts w:ascii="Times New Roman" w:hAnsi="Times New Roman" w:cs="Times New Roman"/>
                <w:b w:val="0"/>
                <w:bCs w:val="0"/>
                <w:lang w:val="en-GB"/>
              </w:rPr>
              <w:t>Age at diagnoses, years</w:t>
            </w:r>
          </w:p>
          <w:p w14:paraId="610D87CB" w14:textId="77777777" w:rsidR="008135CC" w:rsidRPr="00105A55" w:rsidRDefault="008135CC" w:rsidP="008135CC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105A55">
              <w:rPr>
                <w:rFonts w:ascii="Times New Roman" w:hAnsi="Times New Roman" w:cs="Times New Roman"/>
                <w:b w:val="0"/>
                <w:bCs w:val="0"/>
                <w:lang w:val="en-GB"/>
              </w:rPr>
              <w:t>Mean (SD)</w:t>
            </w:r>
          </w:p>
          <w:p w14:paraId="5F1F59A6" w14:textId="77777777" w:rsidR="008135CC" w:rsidRPr="00105A55" w:rsidRDefault="008135CC" w:rsidP="008135CC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105A55">
              <w:rPr>
                <w:rFonts w:ascii="Times New Roman" w:hAnsi="Times New Roman" w:cs="Times New Roman"/>
                <w:b w:val="0"/>
                <w:bCs w:val="0"/>
                <w:lang w:val="en-GB"/>
              </w:rPr>
              <w:t>Median (range)</w:t>
            </w:r>
          </w:p>
        </w:tc>
        <w:tc>
          <w:tcPr>
            <w:tcW w:w="1565" w:type="dxa"/>
            <w:hideMark/>
          </w:tcPr>
          <w:p w14:paraId="50BF2C84" w14:textId="77777777" w:rsidR="008135CC" w:rsidRPr="00105A55" w:rsidRDefault="008135CC" w:rsidP="00614A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05A55">
              <w:rPr>
                <w:rFonts w:ascii="Times New Roman" w:hAnsi="Times New Roman" w:cs="Times New Roman"/>
                <w:lang w:val="en-GB"/>
              </w:rPr>
              <w:br/>
              <w:t>63.4 (10.3)</w:t>
            </w:r>
            <w:r w:rsidRPr="00105A55">
              <w:rPr>
                <w:rFonts w:ascii="Times New Roman" w:hAnsi="Times New Roman" w:cs="Times New Roman"/>
                <w:lang w:val="en-GB"/>
              </w:rPr>
              <w:br/>
              <w:t>64.9 (26.0-84.6)</w:t>
            </w:r>
          </w:p>
        </w:tc>
        <w:tc>
          <w:tcPr>
            <w:tcW w:w="1731" w:type="dxa"/>
            <w:hideMark/>
          </w:tcPr>
          <w:p w14:paraId="511B9D6B" w14:textId="77777777" w:rsidR="008135CC" w:rsidRPr="00105A55" w:rsidRDefault="008135CC" w:rsidP="00614A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05A55">
              <w:rPr>
                <w:rFonts w:ascii="Times New Roman" w:hAnsi="Times New Roman" w:cs="Times New Roman"/>
                <w:lang w:val="en-GB"/>
              </w:rPr>
              <w:br/>
              <w:t>69.0 (8.3)</w:t>
            </w:r>
            <w:r w:rsidRPr="00105A55">
              <w:rPr>
                <w:rFonts w:ascii="Times New Roman" w:hAnsi="Times New Roman" w:cs="Times New Roman"/>
                <w:lang w:val="en-GB"/>
              </w:rPr>
              <w:br/>
              <w:t>68.5 (52.5-88.0)</w:t>
            </w:r>
          </w:p>
        </w:tc>
        <w:tc>
          <w:tcPr>
            <w:tcW w:w="1369" w:type="dxa"/>
            <w:hideMark/>
          </w:tcPr>
          <w:p w14:paraId="2B72E711" w14:textId="77777777" w:rsidR="008135CC" w:rsidRPr="00105A55" w:rsidRDefault="008135CC" w:rsidP="00614A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05A55">
              <w:rPr>
                <w:rFonts w:ascii="Times New Roman" w:hAnsi="Times New Roman" w:cs="Times New Roman"/>
                <w:b/>
                <w:bCs/>
                <w:lang w:val="en-GB"/>
              </w:rPr>
              <w:t>&lt;0.001</w:t>
            </w:r>
          </w:p>
        </w:tc>
      </w:tr>
      <w:tr w:rsidR="008135CC" w14:paraId="12476CA1" w14:textId="77777777" w:rsidTr="00043D92">
        <w:trPr>
          <w:gridAfter w:val="1"/>
          <w:wAfter w:w="21" w:type="dxa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hideMark/>
          </w:tcPr>
          <w:p w14:paraId="00D1578E" w14:textId="77777777" w:rsidR="008135CC" w:rsidRPr="00105A55" w:rsidRDefault="008135CC" w:rsidP="00614A59">
            <w:pPr>
              <w:rPr>
                <w:rFonts w:ascii="Times New Roman" w:hAnsi="Times New Roman" w:cs="Times New Roman"/>
                <w:lang w:val="en-GB"/>
              </w:rPr>
            </w:pPr>
            <w:r w:rsidRPr="00105A55">
              <w:rPr>
                <w:rFonts w:ascii="Times New Roman" w:hAnsi="Times New Roman" w:cs="Times New Roman"/>
                <w:b w:val="0"/>
                <w:bCs w:val="0"/>
                <w:lang w:val="en-GB"/>
              </w:rPr>
              <w:t>Type of surgery, n (%)</w:t>
            </w:r>
          </w:p>
          <w:p w14:paraId="7A1899A8" w14:textId="77777777" w:rsidR="008135CC" w:rsidRPr="00105A55" w:rsidRDefault="008135CC" w:rsidP="008135CC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105A55">
              <w:rPr>
                <w:rFonts w:ascii="Times New Roman" w:hAnsi="Times New Roman" w:cs="Times New Roman"/>
                <w:b w:val="0"/>
                <w:bCs w:val="0"/>
                <w:lang w:val="en-GB"/>
              </w:rPr>
              <w:t>(Partial) resection</w:t>
            </w:r>
          </w:p>
          <w:p w14:paraId="1CCBAF48" w14:textId="77777777" w:rsidR="008135CC" w:rsidRPr="00105A55" w:rsidRDefault="008135CC" w:rsidP="008135CC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105A55">
              <w:rPr>
                <w:rFonts w:ascii="Times New Roman" w:hAnsi="Times New Roman" w:cs="Times New Roman"/>
                <w:b w:val="0"/>
                <w:bCs w:val="0"/>
                <w:lang w:val="en-GB"/>
              </w:rPr>
              <w:t>Biopsy</w:t>
            </w:r>
          </w:p>
        </w:tc>
        <w:tc>
          <w:tcPr>
            <w:tcW w:w="1565" w:type="dxa"/>
            <w:hideMark/>
          </w:tcPr>
          <w:p w14:paraId="4D1015BA" w14:textId="77777777" w:rsidR="008135CC" w:rsidRPr="00105A55" w:rsidRDefault="008135CC" w:rsidP="00614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05A55">
              <w:rPr>
                <w:rFonts w:ascii="Times New Roman" w:hAnsi="Times New Roman" w:cs="Times New Roman"/>
                <w:lang w:val="en-GB"/>
              </w:rPr>
              <w:br/>
              <w:t>139 (57.0)</w:t>
            </w:r>
            <w:r w:rsidRPr="00105A55">
              <w:rPr>
                <w:rFonts w:ascii="Times New Roman" w:hAnsi="Times New Roman" w:cs="Times New Roman"/>
                <w:lang w:val="en-GB"/>
              </w:rPr>
              <w:br/>
              <w:t>105 (43.0)</w:t>
            </w:r>
          </w:p>
        </w:tc>
        <w:tc>
          <w:tcPr>
            <w:tcW w:w="1731" w:type="dxa"/>
            <w:hideMark/>
          </w:tcPr>
          <w:p w14:paraId="7D1E5FBA" w14:textId="77777777" w:rsidR="008135CC" w:rsidRPr="00105A55" w:rsidRDefault="008135CC" w:rsidP="00614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05A55">
              <w:rPr>
                <w:rFonts w:ascii="Times New Roman" w:hAnsi="Times New Roman" w:cs="Times New Roman"/>
                <w:lang w:val="en-GB"/>
              </w:rPr>
              <w:br/>
              <w:t>7 (13.2)</w:t>
            </w:r>
            <w:r w:rsidRPr="00105A55">
              <w:rPr>
                <w:rFonts w:ascii="Times New Roman" w:hAnsi="Times New Roman" w:cs="Times New Roman"/>
                <w:lang w:val="en-GB"/>
              </w:rPr>
              <w:br/>
              <w:t>46 (86.8)</w:t>
            </w:r>
          </w:p>
        </w:tc>
        <w:tc>
          <w:tcPr>
            <w:tcW w:w="1369" w:type="dxa"/>
            <w:hideMark/>
          </w:tcPr>
          <w:p w14:paraId="114B56A3" w14:textId="77777777" w:rsidR="008135CC" w:rsidRPr="00105A55" w:rsidRDefault="008135CC" w:rsidP="00614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05A55">
              <w:rPr>
                <w:rFonts w:ascii="Times New Roman" w:hAnsi="Times New Roman" w:cs="Times New Roman"/>
                <w:b/>
                <w:bCs/>
                <w:lang w:val="en-GB"/>
              </w:rPr>
              <w:t>&lt; 0.001</w:t>
            </w:r>
          </w:p>
        </w:tc>
      </w:tr>
      <w:tr w:rsidR="008135CC" w14:paraId="1AE734A0" w14:textId="77777777" w:rsidTr="00043D9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" w:type="dxa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hideMark/>
          </w:tcPr>
          <w:p w14:paraId="591F25EB" w14:textId="77777777" w:rsidR="008135CC" w:rsidRPr="00105A55" w:rsidRDefault="008135CC" w:rsidP="00614A59">
            <w:pPr>
              <w:rPr>
                <w:rFonts w:ascii="Times New Roman" w:hAnsi="Times New Roman" w:cs="Times New Roman"/>
                <w:lang w:val="en-GB"/>
              </w:rPr>
            </w:pPr>
            <w:r w:rsidRPr="00105A55">
              <w:rPr>
                <w:rFonts w:ascii="Times New Roman" w:hAnsi="Times New Roman" w:cs="Times New Roman"/>
                <w:b w:val="0"/>
                <w:bCs w:val="0"/>
                <w:lang w:val="en-GB"/>
              </w:rPr>
              <w:t>MGMT hypermethylation, n (%)</w:t>
            </w:r>
          </w:p>
          <w:p w14:paraId="1AFE8283" w14:textId="77777777" w:rsidR="008135CC" w:rsidRPr="00105A55" w:rsidRDefault="008135CC" w:rsidP="008135CC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105A55">
              <w:rPr>
                <w:rFonts w:ascii="Times New Roman" w:hAnsi="Times New Roman" w:cs="Times New Roman"/>
                <w:b w:val="0"/>
                <w:bCs w:val="0"/>
                <w:lang w:val="en-GB"/>
              </w:rPr>
              <w:t>Yes</w:t>
            </w:r>
          </w:p>
          <w:p w14:paraId="30E1A2C6" w14:textId="77777777" w:rsidR="008135CC" w:rsidRPr="00105A55" w:rsidRDefault="008135CC" w:rsidP="008135CC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105A55">
              <w:rPr>
                <w:rFonts w:ascii="Times New Roman" w:hAnsi="Times New Roman" w:cs="Times New Roman"/>
                <w:b w:val="0"/>
                <w:bCs w:val="0"/>
                <w:lang w:val="en-GB"/>
              </w:rPr>
              <w:t>No</w:t>
            </w:r>
          </w:p>
        </w:tc>
        <w:tc>
          <w:tcPr>
            <w:tcW w:w="1565" w:type="dxa"/>
            <w:hideMark/>
          </w:tcPr>
          <w:p w14:paraId="5B2E4ED5" w14:textId="77777777" w:rsidR="008135CC" w:rsidRPr="00105A55" w:rsidRDefault="008135CC" w:rsidP="00614A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05A55">
              <w:rPr>
                <w:rFonts w:ascii="Times New Roman" w:hAnsi="Times New Roman" w:cs="Times New Roman"/>
                <w:lang w:val="en-GB"/>
              </w:rPr>
              <w:br/>
              <w:t>98 (40.2)</w:t>
            </w:r>
            <w:r w:rsidRPr="00105A55">
              <w:rPr>
                <w:rFonts w:ascii="Times New Roman" w:hAnsi="Times New Roman" w:cs="Times New Roman"/>
                <w:lang w:val="en-GB"/>
              </w:rPr>
              <w:br/>
              <w:t>146 (59.8)</w:t>
            </w:r>
          </w:p>
        </w:tc>
        <w:tc>
          <w:tcPr>
            <w:tcW w:w="1731" w:type="dxa"/>
            <w:hideMark/>
          </w:tcPr>
          <w:p w14:paraId="1A933778" w14:textId="77777777" w:rsidR="008135CC" w:rsidRPr="00105A55" w:rsidRDefault="008135CC" w:rsidP="00614A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05A55">
              <w:rPr>
                <w:rFonts w:ascii="Times New Roman" w:hAnsi="Times New Roman" w:cs="Times New Roman"/>
                <w:lang w:val="en-GB"/>
              </w:rPr>
              <w:br/>
              <w:t>25 (47.2)</w:t>
            </w:r>
            <w:r w:rsidRPr="00105A55">
              <w:rPr>
                <w:rFonts w:ascii="Times New Roman" w:hAnsi="Times New Roman" w:cs="Times New Roman"/>
                <w:lang w:val="en-GB"/>
              </w:rPr>
              <w:br/>
              <w:t>28 (52.8)</w:t>
            </w:r>
          </w:p>
        </w:tc>
        <w:tc>
          <w:tcPr>
            <w:tcW w:w="1369" w:type="dxa"/>
            <w:hideMark/>
          </w:tcPr>
          <w:p w14:paraId="1CC3B443" w14:textId="77777777" w:rsidR="008135CC" w:rsidRPr="00105A55" w:rsidRDefault="008135CC" w:rsidP="00614A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05A55">
              <w:rPr>
                <w:rFonts w:ascii="Times New Roman" w:hAnsi="Times New Roman" w:cs="Times New Roman"/>
                <w:lang w:val="en-GB"/>
              </w:rPr>
              <w:t>0.348</w:t>
            </w:r>
          </w:p>
        </w:tc>
      </w:tr>
      <w:tr w:rsidR="008135CC" w14:paraId="5C33FE3F" w14:textId="77777777" w:rsidTr="00043D92">
        <w:trPr>
          <w:gridAfter w:val="1"/>
          <w:wAfter w:w="21" w:type="dxa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hideMark/>
          </w:tcPr>
          <w:p w14:paraId="32DAA023" w14:textId="77777777" w:rsidR="008135CC" w:rsidRPr="00105A55" w:rsidRDefault="008135CC" w:rsidP="00614A59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105A55">
              <w:rPr>
                <w:rFonts w:ascii="Times New Roman" w:hAnsi="Times New Roman" w:cs="Times New Roman"/>
                <w:b w:val="0"/>
                <w:bCs w:val="0"/>
                <w:lang w:val="en-GB"/>
              </w:rPr>
              <w:t>ECOG score at baseline, n (%)</w:t>
            </w:r>
          </w:p>
          <w:p w14:paraId="083E3988" w14:textId="77777777" w:rsidR="008135CC" w:rsidRPr="00105A55" w:rsidRDefault="008135CC" w:rsidP="008135CC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105A55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0 or 1 </w:t>
            </w:r>
          </w:p>
          <w:p w14:paraId="5631CF93" w14:textId="77777777" w:rsidR="008135CC" w:rsidRPr="00105A55" w:rsidRDefault="008135CC" w:rsidP="008135CC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105A55">
              <w:rPr>
                <w:rFonts w:ascii="Times New Roman" w:hAnsi="Times New Roman" w:cs="Times New Roman"/>
                <w:b w:val="0"/>
                <w:bCs w:val="0"/>
                <w:lang w:val="en-GB"/>
              </w:rPr>
              <w:t>≥ 2</w:t>
            </w:r>
          </w:p>
        </w:tc>
        <w:tc>
          <w:tcPr>
            <w:tcW w:w="1565" w:type="dxa"/>
            <w:hideMark/>
          </w:tcPr>
          <w:p w14:paraId="4FF52AF2" w14:textId="77777777" w:rsidR="008135CC" w:rsidRPr="00105A55" w:rsidRDefault="008135CC" w:rsidP="00614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05A55">
              <w:rPr>
                <w:rFonts w:ascii="Times New Roman" w:hAnsi="Times New Roman" w:cs="Times New Roman"/>
                <w:lang w:val="en-GB"/>
              </w:rPr>
              <w:br/>
              <w:t>194 (79.5)</w:t>
            </w:r>
            <w:r w:rsidRPr="00105A55">
              <w:rPr>
                <w:rFonts w:ascii="Times New Roman" w:hAnsi="Times New Roman" w:cs="Times New Roman"/>
                <w:lang w:val="en-GB"/>
              </w:rPr>
              <w:br/>
              <w:t>50 (20.5)</w:t>
            </w:r>
          </w:p>
        </w:tc>
        <w:tc>
          <w:tcPr>
            <w:tcW w:w="1731" w:type="dxa"/>
            <w:hideMark/>
          </w:tcPr>
          <w:p w14:paraId="0B7D5903" w14:textId="77777777" w:rsidR="008135CC" w:rsidRPr="00105A55" w:rsidRDefault="008135CC" w:rsidP="00614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05A55">
              <w:rPr>
                <w:rFonts w:ascii="Times New Roman" w:hAnsi="Times New Roman" w:cs="Times New Roman"/>
                <w:lang w:val="en-GB"/>
              </w:rPr>
              <w:br/>
              <w:t>15 (28.3)</w:t>
            </w:r>
            <w:r w:rsidRPr="00105A55">
              <w:rPr>
                <w:rFonts w:ascii="Times New Roman" w:hAnsi="Times New Roman" w:cs="Times New Roman"/>
                <w:lang w:val="en-GB"/>
              </w:rPr>
              <w:br/>
              <w:t>38 (71.7)</w:t>
            </w:r>
          </w:p>
        </w:tc>
        <w:tc>
          <w:tcPr>
            <w:tcW w:w="1369" w:type="dxa"/>
            <w:hideMark/>
          </w:tcPr>
          <w:p w14:paraId="62CC8C6C" w14:textId="77777777" w:rsidR="008135CC" w:rsidRPr="00105A55" w:rsidRDefault="008135CC" w:rsidP="00614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05A55">
              <w:rPr>
                <w:rFonts w:ascii="Times New Roman" w:hAnsi="Times New Roman" w:cs="Times New Roman"/>
                <w:b/>
                <w:bCs/>
                <w:lang w:val="en-GB"/>
              </w:rPr>
              <w:t>&lt; 0.001</w:t>
            </w:r>
          </w:p>
        </w:tc>
      </w:tr>
      <w:tr w:rsidR="008135CC" w14:paraId="06FB8ADF" w14:textId="77777777" w:rsidTr="00043D9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" w:type="dxa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hideMark/>
          </w:tcPr>
          <w:p w14:paraId="51ADB01F" w14:textId="77777777" w:rsidR="008135CC" w:rsidRPr="00105A55" w:rsidRDefault="008135CC" w:rsidP="00614A59">
            <w:pPr>
              <w:rPr>
                <w:rFonts w:ascii="Times New Roman" w:hAnsi="Times New Roman" w:cs="Times New Roman"/>
                <w:lang w:val="en-GB"/>
              </w:rPr>
            </w:pPr>
            <w:r w:rsidRPr="00105A55">
              <w:rPr>
                <w:rFonts w:ascii="Times New Roman" w:hAnsi="Times New Roman" w:cs="Times New Roman"/>
                <w:b w:val="0"/>
                <w:bCs w:val="0"/>
                <w:lang w:val="en-GB"/>
              </w:rPr>
              <w:t>Use of dexamethasone at baseline, n (%)</w:t>
            </w:r>
          </w:p>
          <w:p w14:paraId="0F4A6B0F" w14:textId="77777777" w:rsidR="008135CC" w:rsidRPr="00105A55" w:rsidRDefault="008135CC" w:rsidP="008135CC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105A55">
              <w:rPr>
                <w:rFonts w:ascii="Times New Roman" w:hAnsi="Times New Roman" w:cs="Times New Roman"/>
                <w:b w:val="0"/>
                <w:bCs w:val="0"/>
                <w:lang w:val="en-GB"/>
              </w:rPr>
              <w:t>Yes</w:t>
            </w:r>
          </w:p>
          <w:p w14:paraId="34F9D11A" w14:textId="77777777" w:rsidR="008135CC" w:rsidRPr="00105A55" w:rsidRDefault="008135CC" w:rsidP="008135CC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105A55">
              <w:rPr>
                <w:rFonts w:ascii="Times New Roman" w:hAnsi="Times New Roman" w:cs="Times New Roman"/>
                <w:b w:val="0"/>
                <w:bCs w:val="0"/>
                <w:lang w:val="en-GB"/>
              </w:rPr>
              <w:t>No</w:t>
            </w:r>
          </w:p>
        </w:tc>
        <w:tc>
          <w:tcPr>
            <w:tcW w:w="1565" w:type="dxa"/>
            <w:hideMark/>
          </w:tcPr>
          <w:p w14:paraId="6ED7A431" w14:textId="77777777" w:rsidR="008135CC" w:rsidRPr="00105A55" w:rsidRDefault="008135CC" w:rsidP="00614A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05A55">
              <w:rPr>
                <w:rFonts w:ascii="Times New Roman" w:hAnsi="Times New Roman" w:cs="Times New Roman"/>
                <w:lang w:val="en-GB"/>
              </w:rPr>
              <w:br/>
            </w:r>
            <w:r w:rsidRPr="00105A55">
              <w:rPr>
                <w:rFonts w:ascii="Times New Roman" w:hAnsi="Times New Roman" w:cs="Times New Roman"/>
                <w:lang w:val="en-GB"/>
              </w:rPr>
              <w:br/>
              <w:t>171 (70.1)</w:t>
            </w:r>
            <w:r w:rsidRPr="00105A55">
              <w:rPr>
                <w:rFonts w:ascii="Times New Roman" w:hAnsi="Times New Roman" w:cs="Times New Roman"/>
                <w:lang w:val="en-GB"/>
              </w:rPr>
              <w:br/>
              <w:t>73 (29.9)</w:t>
            </w:r>
          </w:p>
        </w:tc>
        <w:tc>
          <w:tcPr>
            <w:tcW w:w="1731" w:type="dxa"/>
            <w:hideMark/>
          </w:tcPr>
          <w:p w14:paraId="61C2CC28" w14:textId="77777777" w:rsidR="008135CC" w:rsidRPr="00105A55" w:rsidRDefault="008135CC" w:rsidP="00614A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05A55">
              <w:rPr>
                <w:rFonts w:ascii="Times New Roman" w:hAnsi="Times New Roman" w:cs="Times New Roman"/>
                <w:lang w:val="en-GB"/>
              </w:rPr>
              <w:br/>
            </w:r>
            <w:r w:rsidRPr="00105A55">
              <w:rPr>
                <w:rFonts w:ascii="Times New Roman" w:hAnsi="Times New Roman" w:cs="Times New Roman"/>
                <w:lang w:val="en-GB"/>
              </w:rPr>
              <w:br/>
              <w:t>33 (62.3)</w:t>
            </w:r>
            <w:r w:rsidRPr="00105A55">
              <w:rPr>
                <w:rFonts w:ascii="Times New Roman" w:hAnsi="Times New Roman" w:cs="Times New Roman"/>
                <w:lang w:val="en-GB"/>
              </w:rPr>
              <w:br/>
              <w:t>20 (37.7)</w:t>
            </w:r>
          </w:p>
        </w:tc>
        <w:tc>
          <w:tcPr>
            <w:tcW w:w="1369" w:type="dxa"/>
            <w:hideMark/>
          </w:tcPr>
          <w:p w14:paraId="091F0B27" w14:textId="77777777" w:rsidR="008135CC" w:rsidRPr="00105A55" w:rsidRDefault="008135CC" w:rsidP="00614A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05A55">
              <w:rPr>
                <w:rFonts w:ascii="Times New Roman" w:hAnsi="Times New Roman" w:cs="Times New Roman"/>
                <w:lang w:val="en-GB"/>
              </w:rPr>
              <w:t>0.266</w:t>
            </w:r>
          </w:p>
        </w:tc>
      </w:tr>
      <w:tr w:rsidR="008135CC" w14:paraId="1E474CB7" w14:textId="77777777" w:rsidTr="00043D92">
        <w:trPr>
          <w:gridAfter w:val="1"/>
          <w:wAfter w:w="21" w:type="dxa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5" w:type="dxa"/>
            <w:hideMark/>
          </w:tcPr>
          <w:p w14:paraId="7B0B4D39" w14:textId="77777777" w:rsidR="008135CC" w:rsidRPr="00105A55" w:rsidRDefault="008135CC" w:rsidP="00614A59">
            <w:pPr>
              <w:rPr>
                <w:rFonts w:ascii="Times New Roman" w:hAnsi="Times New Roman" w:cs="Times New Roman"/>
                <w:lang w:val="en-GB"/>
              </w:rPr>
            </w:pPr>
            <w:r w:rsidRPr="00105A55">
              <w:rPr>
                <w:rFonts w:ascii="Times New Roman" w:hAnsi="Times New Roman" w:cs="Times New Roman"/>
                <w:b w:val="0"/>
                <w:bCs w:val="0"/>
                <w:lang w:val="en-GB"/>
              </w:rPr>
              <w:t>Overall survival, months</w:t>
            </w:r>
          </w:p>
          <w:p w14:paraId="7B9E7718" w14:textId="77777777" w:rsidR="008135CC" w:rsidRPr="00105A55" w:rsidRDefault="008135CC" w:rsidP="008135CC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105A55">
              <w:rPr>
                <w:rFonts w:ascii="Times New Roman" w:hAnsi="Times New Roman" w:cs="Times New Roman"/>
                <w:b w:val="0"/>
                <w:bCs w:val="0"/>
                <w:lang w:val="en-GB"/>
              </w:rPr>
              <w:t>Mean (SD)</w:t>
            </w:r>
          </w:p>
        </w:tc>
        <w:tc>
          <w:tcPr>
            <w:tcW w:w="1565" w:type="dxa"/>
            <w:hideMark/>
          </w:tcPr>
          <w:p w14:paraId="094BC96F" w14:textId="77777777" w:rsidR="008135CC" w:rsidRPr="00105A55" w:rsidRDefault="008135CC" w:rsidP="00614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05A55">
              <w:rPr>
                <w:rFonts w:ascii="Times New Roman" w:hAnsi="Times New Roman" w:cs="Times New Roman"/>
                <w:lang w:val="en-GB"/>
              </w:rPr>
              <w:br/>
              <w:t>13.6 (10.8)</w:t>
            </w:r>
          </w:p>
        </w:tc>
        <w:tc>
          <w:tcPr>
            <w:tcW w:w="1731" w:type="dxa"/>
            <w:hideMark/>
          </w:tcPr>
          <w:p w14:paraId="3B7B6896" w14:textId="77777777" w:rsidR="008135CC" w:rsidRPr="00105A55" w:rsidRDefault="008135CC" w:rsidP="00614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105A55">
              <w:rPr>
                <w:rFonts w:ascii="Times New Roman" w:hAnsi="Times New Roman" w:cs="Times New Roman"/>
                <w:lang w:val="en-GB"/>
              </w:rPr>
              <w:br/>
              <w:t>1.9 (1.6)</w:t>
            </w:r>
          </w:p>
        </w:tc>
        <w:tc>
          <w:tcPr>
            <w:tcW w:w="1369" w:type="dxa"/>
            <w:hideMark/>
          </w:tcPr>
          <w:p w14:paraId="0868245A" w14:textId="77777777" w:rsidR="008135CC" w:rsidRPr="00105A55" w:rsidRDefault="008135CC" w:rsidP="00614A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05A55">
              <w:rPr>
                <w:rFonts w:ascii="Times New Roman" w:hAnsi="Times New Roman" w:cs="Times New Roman"/>
                <w:b/>
                <w:bCs/>
                <w:lang w:val="en-GB"/>
              </w:rPr>
              <w:t>&lt;0.001</w:t>
            </w:r>
          </w:p>
        </w:tc>
      </w:tr>
    </w:tbl>
    <w:p w14:paraId="3056CEEA" w14:textId="77777777" w:rsidR="008135CC" w:rsidRDefault="008135CC" w:rsidP="008135CC">
      <w:pPr>
        <w:rPr>
          <w:rFonts w:ascii="Times New Roman" w:hAnsi="Times New Roman" w:cs="Times New Roman"/>
          <w:lang w:val="en-US"/>
        </w:rPr>
      </w:pPr>
    </w:p>
    <w:p w14:paraId="0D4CB6F6" w14:textId="77777777" w:rsidR="008135CC" w:rsidRDefault="008135CC" w:rsidP="008135CC">
      <w:pPr>
        <w:rPr>
          <w:rFonts w:ascii="Times New Roman" w:hAnsi="Times New Roman" w:cs="Times New Roman"/>
          <w:lang w:val="en-US"/>
        </w:rPr>
      </w:pPr>
    </w:p>
    <w:p w14:paraId="5313A793" w14:textId="77777777" w:rsidR="008135CC" w:rsidRDefault="008135CC" w:rsidP="008135CC">
      <w:pPr>
        <w:rPr>
          <w:rFonts w:ascii="Times New Roman" w:hAnsi="Times New Roman" w:cs="Times New Roman"/>
          <w:lang w:val="en-US"/>
        </w:rPr>
      </w:pPr>
    </w:p>
    <w:p w14:paraId="341092B0" w14:textId="77777777" w:rsidR="008135CC" w:rsidRDefault="008135CC" w:rsidP="008135CC">
      <w:pPr>
        <w:rPr>
          <w:rFonts w:ascii="Times New Roman" w:hAnsi="Times New Roman" w:cs="Times New Roman"/>
          <w:lang w:val="en-US"/>
        </w:rPr>
      </w:pPr>
    </w:p>
    <w:p w14:paraId="7AD82D12" w14:textId="77777777" w:rsidR="008135CC" w:rsidRDefault="008135CC" w:rsidP="008135CC">
      <w:pPr>
        <w:rPr>
          <w:rFonts w:ascii="Times New Roman" w:hAnsi="Times New Roman" w:cs="Times New Roman"/>
          <w:lang w:val="en-US"/>
        </w:rPr>
      </w:pPr>
    </w:p>
    <w:p w14:paraId="52460226" w14:textId="77777777" w:rsidR="008135CC" w:rsidRDefault="008135CC" w:rsidP="008135CC">
      <w:pPr>
        <w:rPr>
          <w:rFonts w:ascii="Times New Roman" w:hAnsi="Times New Roman" w:cs="Times New Roman"/>
          <w:lang w:val="en-US"/>
        </w:rPr>
      </w:pPr>
    </w:p>
    <w:p w14:paraId="62CD5A52" w14:textId="77777777" w:rsidR="008135CC" w:rsidRDefault="008135CC" w:rsidP="008135CC">
      <w:pPr>
        <w:rPr>
          <w:rFonts w:ascii="Times New Roman" w:hAnsi="Times New Roman" w:cs="Times New Roman"/>
          <w:lang w:val="en-US"/>
        </w:rPr>
      </w:pPr>
    </w:p>
    <w:p w14:paraId="7B0EF8EB" w14:textId="77777777" w:rsidR="008135CC" w:rsidRDefault="008135CC" w:rsidP="008135CC">
      <w:pPr>
        <w:rPr>
          <w:rFonts w:ascii="Times New Roman" w:hAnsi="Times New Roman" w:cs="Times New Roman"/>
          <w:lang w:val="en-US"/>
        </w:rPr>
      </w:pPr>
    </w:p>
    <w:p w14:paraId="08703640" w14:textId="77777777" w:rsidR="008135CC" w:rsidRDefault="008135CC" w:rsidP="008135CC">
      <w:pPr>
        <w:rPr>
          <w:rFonts w:ascii="Times New Roman" w:hAnsi="Times New Roman" w:cs="Times New Roman"/>
          <w:lang w:val="en-US"/>
        </w:rPr>
      </w:pPr>
    </w:p>
    <w:p w14:paraId="53DDF7DC" w14:textId="77777777" w:rsidR="008135CC" w:rsidRDefault="008135CC" w:rsidP="008135CC">
      <w:pPr>
        <w:rPr>
          <w:rFonts w:ascii="Times New Roman" w:hAnsi="Times New Roman" w:cs="Times New Roman"/>
          <w:lang w:val="en-US"/>
        </w:rPr>
      </w:pPr>
    </w:p>
    <w:p w14:paraId="057A9F1F" w14:textId="77777777" w:rsidR="008135CC" w:rsidRDefault="008135CC" w:rsidP="008135CC">
      <w:pPr>
        <w:rPr>
          <w:rFonts w:ascii="Times New Roman" w:hAnsi="Times New Roman" w:cs="Times New Roman"/>
          <w:lang w:val="en-US"/>
        </w:rPr>
      </w:pPr>
    </w:p>
    <w:p w14:paraId="4C3726D4" w14:textId="77777777" w:rsidR="008135CC" w:rsidRDefault="008135CC" w:rsidP="008135CC">
      <w:pPr>
        <w:rPr>
          <w:rFonts w:ascii="Times New Roman" w:hAnsi="Times New Roman" w:cs="Times New Roman"/>
          <w:lang w:val="en-US"/>
        </w:rPr>
      </w:pPr>
    </w:p>
    <w:p w14:paraId="7AD96030" w14:textId="77777777" w:rsidR="008135CC" w:rsidRDefault="008135CC" w:rsidP="008135CC">
      <w:pPr>
        <w:rPr>
          <w:rFonts w:ascii="Times New Roman" w:hAnsi="Times New Roman" w:cs="Times New Roman"/>
          <w:lang w:val="en-US"/>
        </w:rPr>
      </w:pPr>
    </w:p>
    <w:p w14:paraId="004C1517" w14:textId="77777777" w:rsidR="008135CC" w:rsidRDefault="008135CC" w:rsidP="008135CC">
      <w:pPr>
        <w:rPr>
          <w:rFonts w:ascii="Times New Roman" w:hAnsi="Times New Roman" w:cs="Times New Roman"/>
          <w:lang w:val="en-US"/>
        </w:rPr>
      </w:pPr>
    </w:p>
    <w:p w14:paraId="3FCA9A43" w14:textId="77777777" w:rsidR="008135CC" w:rsidRDefault="008135CC" w:rsidP="008135CC">
      <w:pPr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lang w:val="en-US"/>
        </w:rPr>
        <w:br/>
      </w:r>
      <w:r>
        <w:rPr>
          <w:rFonts w:ascii="Times New Roman" w:hAnsi="Times New Roman" w:cs="Times New Roman"/>
          <w:lang w:val="en-US"/>
        </w:rPr>
        <w:br/>
      </w:r>
    </w:p>
    <w:p w14:paraId="697163D4" w14:textId="77777777" w:rsidR="008135CC" w:rsidRDefault="008135CC" w:rsidP="008135CC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78537473" w14:textId="77777777" w:rsidR="008135CC" w:rsidRDefault="008135CC" w:rsidP="008135CC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136D79B1" w14:textId="77777777" w:rsidR="008135CC" w:rsidRDefault="008135CC" w:rsidP="008135CC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28B2D13B" w14:textId="77777777" w:rsidR="008135CC" w:rsidRDefault="008135CC" w:rsidP="008135CC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01D1CC61" w14:textId="69E24660" w:rsidR="008135CC" w:rsidRPr="00E1713D" w:rsidRDefault="008135CC" w:rsidP="008135CC">
      <w:pPr>
        <w:rPr>
          <w:rFonts w:ascii="Times New Roman" w:hAnsi="Times New Roman" w:cs="Times New Roman"/>
          <w:b/>
          <w:bCs/>
          <w:lang w:val="en-GB"/>
        </w:rPr>
      </w:pPr>
      <w:r w:rsidRPr="00393BFA">
        <w:rPr>
          <w:rFonts w:ascii="Times New Roman" w:hAnsi="Times New Roman" w:cs="Times New Roman"/>
          <w:sz w:val="16"/>
          <w:szCs w:val="16"/>
          <w:lang w:val="en-US"/>
        </w:rPr>
        <w:t>n, number; SD, standard deviation; MGMT, 06-methylguanine-DNA-methyltransferase; ECOG, Eastern Cooperative Oncology Group Performance Status</w:t>
      </w:r>
    </w:p>
    <w:p w14:paraId="689A617B" w14:textId="77777777" w:rsidR="008135CC" w:rsidRDefault="008135CC" w:rsidP="008135CC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tbl>
      <w:tblPr>
        <w:tblStyle w:val="Rastertabel2-Accent6"/>
        <w:tblW w:w="7777" w:type="dxa"/>
        <w:tblLook w:val="04A0" w:firstRow="1" w:lastRow="0" w:firstColumn="1" w:lastColumn="0" w:noHBand="0" w:noVBand="1"/>
      </w:tblPr>
      <w:tblGrid>
        <w:gridCol w:w="7777"/>
      </w:tblGrid>
      <w:tr w:rsidR="008135CC" w:rsidRPr="00043D92" w14:paraId="166228EC" w14:textId="77777777" w:rsidTr="007B33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7" w:type="dxa"/>
          </w:tcPr>
          <w:p w14:paraId="059A9566" w14:textId="77777777" w:rsidR="008135CC" w:rsidRPr="00C74189" w:rsidRDefault="008135CC" w:rsidP="00614A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850DB">
              <w:rPr>
                <w:rFonts w:ascii="Times New Roman" w:hAnsi="Times New Roman" w:cs="Times New Roman"/>
                <w:lang w:val="en-GB"/>
              </w:rPr>
              <w:lastRenderedPageBreak/>
              <w:t>Supplementary table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1850DB">
              <w:rPr>
                <w:rFonts w:ascii="Times New Roman" w:hAnsi="Times New Roman" w:cs="Times New Roman"/>
                <w:lang w:val="en-GB"/>
              </w:rPr>
              <w:t xml:space="preserve"> 2 </w:t>
            </w:r>
            <w:r w:rsidRPr="001850DB">
              <w:rPr>
                <w:rFonts w:ascii="Times New Roman" w:hAnsi="Times New Roman" w:cs="Times New Roman"/>
                <w:b w:val="0"/>
                <w:bCs w:val="0"/>
                <w:lang w:val="en-GB"/>
              </w:rPr>
              <w:t>Descriptive symptoms classified into distinct categories</w:t>
            </w:r>
          </w:p>
        </w:tc>
      </w:tr>
      <w:tr w:rsidR="008135CC" w:rsidRPr="00043D92" w14:paraId="4DCB2EA0" w14:textId="77777777" w:rsidTr="007B3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7" w:type="dxa"/>
            <w:noWrap/>
            <w:hideMark/>
          </w:tcPr>
          <w:p w14:paraId="4EC8A86C" w14:textId="77777777" w:rsidR="008135CC" w:rsidRPr="00C74189" w:rsidRDefault="008135CC" w:rsidP="00614A59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C74189">
              <w:rPr>
                <w:rFonts w:ascii="Times New Roman" w:hAnsi="Times New Roman" w:cs="Times New Roman"/>
                <w:lang w:val="en-GB"/>
              </w:rPr>
              <w:t xml:space="preserve">Cognitive symptoms </w:t>
            </w:r>
          </w:p>
          <w:p w14:paraId="02F2040A" w14:textId="77777777" w:rsidR="008135CC" w:rsidRPr="00C74189" w:rsidRDefault="008135CC" w:rsidP="008135CC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C74189">
              <w:rPr>
                <w:rFonts w:ascii="Times New Roman" w:hAnsi="Times New Roman" w:cs="Times New Roman"/>
                <w:b w:val="0"/>
                <w:bCs w:val="0"/>
                <w:lang w:val="en-GB"/>
              </w:rPr>
              <w:t>Memory problems</w:t>
            </w:r>
          </w:p>
          <w:p w14:paraId="1991AE14" w14:textId="77777777" w:rsidR="008135CC" w:rsidRPr="00C74189" w:rsidRDefault="008135CC" w:rsidP="008135CC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C74189">
              <w:rPr>
                <w:rFonts w:ascii="Times New Roman" w:hAnsi="Times New Roman" w:cs="Times New Roman"/>
                <w:b w:val="0"/>
                <w:bCs w:val="0"/>
                <w:lang w:val="en-GB"/>
              </w:rPr>
              <w:t>Concentration problems</w:t>
            </w:r>
          </w:p>
          <w:p w14:paraId="04D002D3" w14:textId="77777777" w:rsidR="008135CC" w:rsidRPr="00C74189" w:rsidRDefault="008135CC" w:rsidP="008135CC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C74189">
              <w:rPr>
                <w:rFonts w:ascii="Times New Roman" w:hAnsi="Times New Roman" w:cs="Times New Roman"/>
                <w:b w:val="0"/>
                <w:bCs w:val="0"/>
                <w:lang w:val="en-GB"/>
              </w:rPr>
              <w:t>Signs of disorientation</w:t>
            </w:r>
          </w:p>
          <w:p w14:paraId="3B08FCB2" w14:textId="77777777" w:rsidR="008135CC" w:rsidRPr="00C74189" w:rsidRDefault="008135CC" w:rsidP="008135CC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C74189">
              <w:rPr>
                <w:rFonts w:ascii="Times New Roman" w:hAnsi="Times New Roman" w:cs="Times New Roman"/>
                <w:b w:val="0"/>
                <w:bCs w:val="0"/>
                <w:lang w:val="en-GB"/>
              </w:rPr>
              <w:t>Slowed thinking and processing of information</w:t>
            </w:r>
          </w:p>
          <w:p w14:paraId="62D2FA4D" w14:textId="77777777" w:rsidR="008135CC" w:rsidRPr="00C74189" w:rsidRDefault="008135CC" w:rsidP="008135CC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C74189">
              <w:rPr>
                <w:rFonts w:ascii="Times New Roman" w:hAnsi="Times New Roman" w:cs="Times New Roman"/>
                <w:b w:val="0"/>
                <w:bCs w:val="0"/>
                <w:lang w:val="en-GB"/>
              </w:rPr>
              <w:t>Difficulty with motor planning to perform tasks or to finish tasks</w:t>
            </w:r>
          </w:p>
          <w:p w14:paraId="52D93A4E" w14:textId="77777777" w:rsidR="008135CC" w:rsidRPr="00C74189" w:rsidRDefault="008135CC" w:rsidP="008135CC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C74189">
              <w:rPr>
                <w:rFonts w:ascii="Times New Roman" w:hAnsi="Times New Roman" w:cs="Times New Roman"/>
                <w:b w:val="0"/>
                <w:bCs w:val="0"/>
                <w:lang w:val="en-GB"/>
              </w:rPr>
              <w:t>Diminished awareness of illness</w:t>
            </w:r>
          </w:p>
          <w:p w14:paraId="729EB679" w14:textId="77777777" w:rsidR="008135CC" w:rsidRPr="00C74189" w:rsidRDefault="008135CC" w:rsidP="008135CC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C74189">
              <w:rPr>
                <w:rFonts w:ascii="Times New Roman" w:hAnsi="Times New Roman" w:cs="Times New Roman"/>
                <w:b w:val="0"/>
                <w:bCs w:val="0"/>
                <w:lang w:val="en-GB"/>
              </w:rPr>
              <w:t>Signs of confusion (not otherwise specified)</w:t>
            </w:r>
          </w:p>
        </w:tc>
      </w:tr>
      <w:tr w:rsidR="008135CC" w:rsidRPr="00C74189" w14:paraId="31893B04" w14:textId="77777777" w:rsidTr="007B3368">
        <w:trPr>
          <w:trHeight w:val="1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7" w:type="dxa"/>
            <w:noWrap/>
            <w:hideMark/>
          </w:tcPr>
          <w:p w14:paraId="06C894E8" w14:textId="77777777" w:rsidR="008135CC" w:rsidRPr="00C74189" w:rsidRDefault="008135CC" w:rsidP="00614A59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C74189">
              <w:rPr>
                <w:rFonts w:ascii="Times New Roman" w:hAnsi="Times New Roman" w:cs="Times New Roman"/>
                <w:lang w:val="en-GB"/>
              </w:rPr>
              <w:t>Psychotic symptoms</w:t>
            </w:r>
          </w:p>
          <w:p w14:paraId="58054785" w14:textId="77777777" w:rsidR="008135CC" w:rsidRPr="00C74189" w:rsidRDefault="008135CC" w:rsidP="008135CC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C74189">
              <w:rPr>
                <w:rFonts w:ascii="Times New Roman" w:hAnsi="Times New Roman" w:cs="Times New Roman"/>
                <w:b w:val="0"/>
                <w:bCs w:val="0"/>
                <w:lang w:val="en-GB"/>
              </w:rPr>
              <w:t>Visual hallucinations</w:t>
            </w:r>
          </w:p>
          <w:p w14:paraId="5D959ED8" w14:textId="77777777" w:rsidR="008135CC" w:rsidRPr="00C74189" w:rsidRDefault="008135CC" w:rsidP="008135CC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C74189">
              <w:rPr>
                <w:rFonts w:ascii="Times New Roman" w:hAnsi="Times New Roman" w:cs="Times New Roman"/>
                <w:b w:val="0"/>
                <w:bCs w:val="0"/>
                <w:lang w:val="en-GB"/>
              </w:rPr>
              <w:t>Acoustic hallucinations</w:t>
            </w:r>
          </w:p>
          <w:p w14:paraId="4FFBA307" w14:textId="77777777" w:rsidR="008135CC" w:rsidRPr="00C74189" w:rsidRDefault="008135CC" w:rsidP="008135CC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C74189">
              <w:rPr>
                <w:rFonts w:ascii="Times New Roman" w:hAnsi="Times New Roman" w:cs="Times New Roman"/>
                <w:b w:val="0"/>
                <w:bCs w:val="0"/>
                <w:lang w:val="en-GB"/>
              </w:rPr>
              <w:t>Paranoid and/or delusional thoughts</w:t>
            </w:r>
          </w:p>
          <w:p w14:paraId="03AA263A" w14:textId="77777777" w:rsidR="008135CC" w:rsidRPr="00C74189" w:rsidRDefault="008135CC" w:rsidP="008135CC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74189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Symptoms of </w:t>
            </w:r>
            <w:r w:rsidRPr="00AB0CE0">
              <w:rPr>
                <w:rFonts w:ascii="Times New Roman" w:hAnsi="Times New Roman" w:cs="Times New Roman"/>
                <w:b w:val="0"/>
                <w:bCs w:val="0"/>
                <w:lang w:val="en-GB"/>
              </w:rPr>
              <w:t>derealisation</w:t>
            </w:r>
          </w:p>
        </w:tc>
      </w:tr>
      <w:tr w:rsidR="008135CC" w:rsidRPr="00C74189" w14:paraId="21F789F1" w14:textId="77777777" w:rsidTr="007B3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7" w:type="dxa"/>
            <w:noWrap/>
            <w:hideMark/>
          </w:tcPr>
          <w:p w14:paraId="78A9C7EA" w14:textId="77777777" w:rsidR="008135CC" w:rsidRPr="00C74189" w:rsidRDefault="008135CC" w:rsidP="00614A59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C74189">
              <w:rPr>
                <w:rFonts w:ascii="Times New Roman" w:hAnsi="Times New Roman" w:cs="Times New Roman"/>
                <w:lang w:val="en-GB"/>
              </w:rPr>
              <w:t>Mood symptoms</w:t>
            </w:r>
          </w:p>
          <w:p w14:paraId="24675671" w14:textId="77777777" w:rsidR="008135CC" w:rsidRPr="00C74189" w:rsidRDefault="008135CC" w:rsidP="008135CC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C74189">
              <w:rPr>
                <w:rFonts w:ascii="Times New Roman" w:hAnsi="Times New Roman" w:cs="Times New Roman"/>
                <w:b w:val="0"/>
                <w:bCs w:val="0"/>
                <w:lang w:val="en-GB"/>
              </w:rPr>
              <w:t>Lack of interest or enthusiasm</w:t>
            </w:r>
          </w:p>
          <w:p w14:paraId="2B6BFF66" w14:textId="77777777" w:rsidR="008135CC" w:rsidRPr="00C74189" w:rsidRDefault="008135CC" w:rsidP="008135CC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C74189">
              <w:rPr>
                <w:rFonts w:ascii="Times New Roman" w:hAnsi="Times New Roman" w:cs="Times New Roman"/>
                <w:b w:val="0"/>
                <w:bCs w:val="0"/>
                <w:lang w:val="en-GB"/>
              </w:rPr>
              <w:t>Concern or excessive worrying</w:t>
            </w:r>
          </w:p>
          <w:p w14:paraId="6931B76E" w14:textId="77777777" w:rsidR="008135CC" w:rsidRPr="00C74189" w:rsidRDefault="008135CC" w:rsidP="008135CC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C74189">
              <w:rPr>
                <w:rFonts w:ascii="Times New Roman" w:hAnsi="Times New Roman" w:cs="Times New Roman"/>
                <w:b w:val="0"/>
                <w:bCs w:val="0"/>
                <w:lang w:val="en-GB"/>
              </w:rPr>
              <w:t>Being unusually or excessively emotional</w:t>
            </w:r>
          </w:p>
          <w:p w14:paraId="3356ECD3" w14:textId="77777777" w:rsidR="008135CC" w:rsidRPr="00C74189" w:rsidRDefault="008135CC" w:rsidP="008135CC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C74189">
              <w:rPr>
                <w:rFonts w:ascii="Times New Roman" w:hAnsi="Times New Roman" w:cs="Times New Roman"/>
                <w:b w:val="0"/>
                <w:bCs w:val="0"/>
                <w:lang w:val="en-GB"/>
              </w:rPr>
              <w:t>Feeling down</w:t>
            </w:r>
          </w:p>
          <w:p w14:paraId="28C829C7" w14:textId="77777777" w:rsidR="008135CC" w:rsidRPr="00C74189" w:rsidRDefault="008135CC" w:rsidP="008135CC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74189">
              <w:rPr>
                <w:rFonts w:ascii="Times New Roman" w:hAnsi="Times New Roman" w:cs="Times New Roman"/>
                <w:b w:val="0"/>
                <w:bCs w:val="0"/>
                <w:lang w:val="en-GB"/>
              </w:rPr>
              <w:t>Suicidal thoughts/expressions</w:t>
            </w:r>
          </w:p>
        </w:tc>
      </w:tr>
      <w:tr w:rsidR="008135CC" w:rsidRPr="00043D92" w14:paraId="3EE53277" w14:textId="77777777" w:rsidTr="007B3368">
        <w:trPr>
          <w:trHeight w:val="9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7" w:type="dxa"/>
            <w:noWrap/>
            <w:hideMark/>
          </w:tcPr>
          <w:p w14:paraId="3073A371" w14:textId="77777777" w:rsidR="008135CC" w:rsidRPr="00C74189" w:rsidRDefault="008135CC" w:rsidP="00614A59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C74189">
              <w:rPr>
                <w:rFonts w:ascii="Times New Roman" w:hAnsi="Times New Roman" w:cs="Times New Roman"/>
                <w:lang w:val="en-GB"/>
              </w:rPr>
              <w:t>Symptoms of anxiety</w:t>
            </w:r>
          </w:p>
          <w:p w14:paraId="5F51E510" w14:textId="77777777" w:rsidR="008135CC" w:rsidRPr="00C74189" w:rsidRDefault="008135CC" w:rsidP="008135CC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C74189">
              <w:rPr>
                <w:rFonts w:ascii="Times New Roman" w:hAnsi="Times New Roman" w:cs="Times New Roman"/>
                <w:b w:val="0"/>
                <w:bCs w:val="0"/>
                <w:lang w:val="en-GB"/>
              </w:rPr>
              <w:t>Anxiety</w:t>
            </w:r>
          </w:p>
          <w:p w14:paraId="63CD8DCC" w14:textId="77777777" w:rsidR="008135CC" w:rsidRPr="00C74189" w:rsidRDefault="008135CC" w:rsidP="008135CC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C74189">
              <w:rPr>
                <w:rFonts w:ascii="Times New Roman" w:hAnsi="Times New Roman" w:cs="Times New Roman"/>
                <w:b w:val="0"/>
                <w:bCs w:val="0"/>
                <w:lang w:val="en-GB"/>
              </w:rPr>
              <w:t>Panic attacks</w:t>
            </w:r>
          </w:p>
          <w:p w14:paraId="5FC5B608" w14:textId="77777777" w:rsidR="008135CC" w:rsidRPr="00C74189" w:rsidRDefault="008135CC" w:rsidP="008135CC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74189">
              <w:rPr>
                <w:rFonts w:ascii="Times New Roman" w:hAnsi="Times New Roman" w:cs="Times New Roman"/>
                <w:b w:val="0"/>
                <w:bCs w:val="0"/>
                <w:lang w:val="en-GB"/>
              </w:rPr>
              <w:t>Obsession or pre-occupation with someone or something</w:t>
            </w:r>
          </w:p>
        </w:tc>
      </w:tr>
      <w:tr w:rsidR="008135CC" w:rsidRPr="00043D92" w14:paraId="66E6C72D" w14:textId="77777777" w:rsidTr="007B33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7" w:type="dxa"/>
            <w:noWrap/>
            <w:hideMark/>
          </w:tcPr>
          <w:p w14:paraId="79CDC5BC" w14:textId="77777777" w:rsidR="008135CC" w:rsidRPr="00C74189" w:rsidRDefault="008135CC" w:rsidP="00614A59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C74189">
              <w:rPr>
                <w:rFonts w:ascii="Times New Roman" w:hAnsi="Times New Roman" w:cs="Times New Roman"/>
                <w:lang w:val="en-GB"/>
              </w:rPr>
              <w:t>Behavioral symptoms or changed habit</w:t>
            </w:r>
          </w:p>
          <w:p w14:paraId="6627BA93" w14:textId="77777777" w:rsidR="008135CC" w:rsidRPr="00C74189" w:rsidRDefault="008135CC" w:rsidP="008135CC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C74189">
              <w:rPr>
                <w:rFonts w:ascii="Times New Roman" w:hAnsi="Times New Roman" w:cs="Times New Roman"/>
                <w:b w:val="0"/>
                <w:bCs w:val="0"/>
                <w:lang w:val="en-GB"/>
              </w:rPr>
              <w:t>Symptoms of inner unrest or uneasiness</w:t>
            </w:r>
          </w:p>
          <w:p w14:paraId="1D2D8E38" w14:textId="77777777" w:rsidR="008135CC" w:rsidRPr="00C74189" w:rsidRDefault="008135CC" w:rsidP="008135CC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C74189">
              <w:rPr>
                <w:rFonts w:ascii="Times New Roman" w:hAnsi="Times New Roman" w:cs="Times New Roman"/>
                <w:b w:val="0"/>
                <w:bCs w:val="0"/>
                <w:lang w:val="en-GB"/>
              </w:rPr>
              <w:t>Deterioration in public decorum</w:t>
            </w:r>
          </w:p>
          <w:p w14:paraId="77B5B4A3" w14:textId="77777777" w:rsidR="008135CC" w:rsidRPr="00C74189" w:rsidRDefault="008135CC" w:rsidP="008135CC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C74189">
              <w:rPr>
                <w:rFonts w:ascii="Times New Roman" w:hAnsi="Times New Roman" w:cs="Times New Roman"/>
                <w:b w:val="0"/>
                <w:bCs w:val="0"/>
                <w:lang w:val="en-GB"/>
              </w:rPr>
              <w:t>Signs of aggression</w:t>
            </w:r>
          </w:p>
          <w:p w14:paraId="10DFB732" w14:textId="77777777" w:rsidR="008135CC" w:rsidRPr="00C74189" w:rsidRDefault="008135CC" w:rsidP="008135CC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C74189">
              <w:rPr>
                <w:rFonts w:ascii="Times New Roman" w:hAnsi="Times New Roman" w:cs="Times New Roman"/>
                <w:b w:val="0"/>
                <w:bCs w:val="0"/>
                <w:lang w:val="en-GB"/>
              </w:rPr>
              <w:t>Signs of disinhibited behavior</w:t>
            </w:r>
          </w:p>
          <w:p w14:paraId="7183B4E1" w14:textId="77777777" w:rsidR="008135CC" w:rsidRPr="00C74189" w:rsidRDefault="008135CC" w:rsidP="008135CC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C74189">
              <w:rPr>
                <w:rFonts w:ascii="Times New Roman" w:hAnsi="Times New Roman" w:cs="Times New Roman"/>
                <w:b w:val="0"/>
                <w:bCs w:val="0"/>
                <w:lang w:val="en-GB"/>
              </w:rPr>
              <w:t>Lack of initiative</w:t>
            </w:r>
          </w:p>
          <w:p w14:paraId="64BF1306" w14:textId="77777777" w:rsidR="008135CC" w:rsidRPr="00C74189" w:rsidRDefault="008135CC" w:rsidP="008135CC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C74189">
              <w:rPr>
                <w:rFonts w:ascii="Times New Roman" w:hAnsi="Times New Roman" w:cs="Times New Roman"/>
                <w:b w:val="0"/>
                <w:bCs w:val="0"/>
                <w:lang w:val="en-GB"/>
              </w:rPr>
              <w:t>Behavioral changes (not otherwise specified)</w:t>
            </w:r>
          </w:p>
          <w:p w14:paraId="1149AD9E" w14:textId="77777777" w:rsidR="008135CC" w:rsidRPr="00C74189" w:rsidRDefault="008135CC" w:rsidP="008135CC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lang w:val="en-GB"/>
              </w:rPr>
            </w:pPr>
            <w:r w:rsidRPr="00C74189">
              <w:rPr>
                <w:rFonts w:ascii="Times New Roman" w:hAnsi="Times New Roman" w:cs="Times New Roman"/>
                <w:b w:val="0"/>
                <w:bCs w:val="0"/>
                <w:lang w:val="en-GB"/>
              </w:rPr>
              <w:t>Coping problems</w:t>
            </w:r>
          </w:p>
          <w:p w14:paraId="5296311B" w14:textId="77777777" w:rsidR="008135CC" w:rsidRPr="00C74189" w:rsidRDefault="008135CC" w:rsidP="008135CC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lang w:val="en-GB"/>
              </w:rPr>
            </w:pPr>
            <w:r w:rsidRPr="00C74189">
              <w:rPr>
                <w:rFonts w:ascii="Times New Roman" w:hAnsi="Times New Roman" w:cs="Times New Roman"/>
                <w:b w:val="0"/>
                <w:bCs w:val="0"/>
                <w:lang w:val="en-GB"/>
              </w:rPr>
              <w:t>Shows less/more interest in sex</w:t>
            </w:r>
          </w:p>
        </w:tc>
      </w:tr>
      <w:tr w:rsidR="008135CC" w:rsidRPr="00043D92" w14:paraId="1C68F40E" w14:textId="77777777" w:rsidTr="007B3368">
        <w:trPr>
          <w:trHeight w:val="8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77" w:type="dxa"/>
            <w:noWrap/>
          </w:tcPr>
          <w:p w14:paraId="3E73F88B" w14:textId="77777777" w:rsidR="008135CC" w:rsidRPr="00C74189" w:rsidRDefault="008135CC" w:rsidP="00614A59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C74189">
              <w:rPr>
                <w:rFonts w:ascii="Times New Roman" w:hAnsi="Times New Roman" w:cs="Times New Roman"/>
                <w:lang w:val="en-GB"/>
              </w:rPr>
              <w:t xml:space="preserve">Somatic symptoms </w:t>
            </w:r>
          </w:p>
          <w:p w14:paraId="0212B541" w14:textId="77777777" w:rsidR="008135CC" w:rsidRPr="00C74189" w:rsidRDefault="008135CC" w:rsidP="008135CC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C74189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Fatigue </w:t>
            </w:r>
          </w:p>
          <w:p w14:paraId="22C04067" w14:textId="77777777" w:rsidR="008135CC" w:rsidRPr="00C74189" w:rsidRDefault="008135CC" w:rsidP="008135CC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C74189">
              <w:rPr>
                <w:rFonts w:ascii="Times New Roman" w:hAnsi="Times New Roman" w:cs="Times New Roman"/>
                <w:b w:val="0"/>
                <w:bCs w:val="0"/>
                <w:lang w:val="en-GB"/>
              </w:rPr>
              <w:t>Sleeping problems</w:t>
            </w:r>
          </w:p>
          <w:p w14:paraId="44737554" w14:textId="77777777" w:rsidR="008135CC" w:rsidRPr="00C74189" w:rsidRDefault="008135CC" w:rsidP="008135CC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C74189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Decreased appetite or involuntary weight loss </w:t>
            </w:r>
          </w:p>
        </w:tc>
      </w:tr>
    </w:tbl>
    <w:p w14:paraId="71F33D4C" w14:textId="5E80487D" w:rsidR="001E0120" w:rsidRDefault="001E0120">
      <w:pPr>
        <w:rPr>
          <w:lang w:val="en-US"/>
        </w:rPr>
      </w:pPr>
    </w:p>
    <w:p w14:paraId="7A69D11A" w14:textId="4887CFA6" w:rsidR="00741A76" w:rsidRDefault="00741A76">
      <w:pPr>
        <w:spacing w:after="0" w:line="240" w:lineRule="auto"/>
        <w:rPr>
          <w:lang w:val="en-US"/>
        </w:rPr>
      </w:pPr>
      <w:r>
        <w:rPr>
          <w:lang w:val="en-US"/>
        </w:rPr>
        <w:br w:type="page"/>
      </w:r>
    </w:p>
    <w:p w14:paraId="5FEE327B" w14:textId="0E8F14E0" w:rsidR="00741A76" w:rsidRPr="00C9269E" w:rsidRDefault="00741A76" w:rsidP="00C9269E">
      <w:pPr>
        <w:jc w:val="center"/>
        <w:rPr>
          <w:lang w:val="en-GB"/>
        </w:rPr>
      </w:pPr>
      <w:r w:rsidRPr="00741A76">
        <w:rPr>
          <w:b/>
          <w:bCs/>
          <w:lang w:val="en-US"/>
        </w:rPr>
        <w:lastRenderedPageBreak/>
        <w:t>Supplementary figure 1.</w:t>
      </w:r>
      <w:r>
        <w:rPr>
          <w:lang w:val="en-US"/>
        </w:rPr>
        <w:t xml:space="preserve"> </w:t>
      </w:r>
      <w:r w:rsidRPr="00741A76">
        <w:rPr>
          <w:lang w:val="en-GB"/>
        </w:rPr>
        <w:t>Overview of reported psychiatric/psychological symptoms during at least one outpatient clinic visit</w:t>
      </w:r>
    </w:p>
    <w:p w14:paraId="18256D70" w14:textId="40E14C3C" w:rsidR="00741A76" w:rsidRDefault="00C9269E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E367CC8" wp14:editId="1CC00BBD">
            <wp:extent cx="6081578" cy="4876800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fbeelding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88221" cy="48821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BCBF64" w14:textId="7946C144" w:rsidR="00741A76" w:rsidRPr="00741A76" w:rsidRDefault="00741A76" w:rsidP="00741A76">
      <w:pPr>
        <w:rPr>
          <w:lang w:val="en-GB"/>
        </w:rPr>
      </w:pPr>
      <w:r w:rsidRPr="006C68A8">
        <w:rPr>
          <w:rFonts w:ascii="Times New Roman" w:hAnsi="Times New Roman" w:cs="Times New Roman"/>
          <w:lang w:val="en-GB"/>
        </w:rPr>
        <w:t xml:space="preserve">The wide variety of descriptive symptoms were classified into 6 categories: cognitive symptoms, psychotic symptoms, mood symptoms, symptoms of anxiety, behavioral symptoms or changed habit and somatic symptoms (see </w:t>
      </w:r>
      <w:r w:rsidRPr="006C68A8">
        <w:rPr>
          <w:rFonts w:ascii="Times New Roman" w:hAnsi="Times New Roman" w:cs="Times New Roman"/>
          <w:i/>
          <w:iCs/>
          <w:lang w:val="en-GB"/>
        </w:rPr>
        <w:t>supplementary</w:t>
      </w:r>
      <w:r w:rsidRPr="006C68A8">
        <w:rPr>
          <w:rFonts w:ascii="Times New Roman" w:hAnsi="Times New Roman" w:cs="Times New Roman"/>
          <w:lang w:val="en-GB"/>
        </w:rPr>
        <w:t xml:space="preserve"> </w:t>
      </w:r>
      <w:r w:rsidRPr="006C68A8">
        <w:rPr>
          <w:rFonts w:ascii="Times New Roman" w:hAnsi="Times New Roman" w:cs="Times New Roman"/>
          <w:i/>
          <w:iCs/>
          <w:lang w:val="en-GB"/>
        </w:rPr>
        <w:t>table 2</w:t>
      </w:r>
      <w:r w:rsidRPr="006C68A8">
        <w:rPr>
          <w:rFonts w:ascii="Times New Roman" w:hAnsi="Times New Roman" w:cs="Times New Roman"/>
          <w:lang w:val="en-GB"/>
        </w:rPr>
        <w:t xml:space="preserve">). They were present at some point during treatment or </w:t>
      </w:r>
      <w:r>
        <w:rPr>
          <w:rFonts w:ascii="Times New Roman" w:hAnsi="Times New Roman" w:cs="Times New Roman"/>
          <w:lang w:val="en-GB"/>
        </w:rPr>
        <w:t>active surveillance</w:t>
      </w:r>
      <w:r w:rsidRPr="006C68A8">
        <w:rPr>
          <w:rFonts w:ascii="Times New Roman" w:hAnsi="Times New Roman" w:cs="Times New Roman"/>
          <w:lang w:val="en-GB"/>
        </w:rPr>
        <w:t xml:space="preserve"> in 64.8%, 11.5%, 34%, 12.7%, 48.8% and 75% of patients, respectively.  </w:t>
      </w:r>
    </w:p>
    <w:sectPr w:rsidR="00741A76" w:rsidRPr="00741A76" w:rsidSect="00A755F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A94C3B"/>
    <w:multiLevelType w:val="hybridMultilevel"/>
    <w:tmpl w:val="17C07B24"/>
    <w:lvl w:ilvl="0" w:tplc="78167C1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B8028E8"/>
    <w:multiLevelType w:val="hybridMultilevel"/>
    <w:tmpl w:val="A2BA2494"/>
    <w:lvl w:ilvl="0" w:tplc="9EB405E0">
      <w:start w:val="298"/>
      <w:numFmt w:val="bullet"/>
      <w:lvlText w:val="-"/>
      <w:lvlJc w:val="left"/>
      <w:pPr>
        <w:ind w:left="720" w:hanging="360"/>
      </w:pPr>
      <w:rPr>
        <w:rFonts w:ascii="Verdana" w:eastAsiaTheme="minorEastAsia" w:hAnsi="Verdana" w:cstheme="minorBidi" w:hint="default"/>
        <w:b w:val="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F2B7A5B"/>
    <w:multiLevelType w:val="hybridMultilevel"/>
    <w:tmpl w:val="8F8C9730"/>
    <w:lvl w:ilvl="0" w:tplc="477EFBD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3558709">
    <w:abstractNumId w:val="2"/>
  </w:num>
  <w:num w:numId="2" w16cid:durableId="159734426">
    <w:abstractNumId w:val="0"/>
  </w:num>
  <w:num w:numId="3" w16cid:durableId="3140658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5CC"/>
    <w:rsid w:val="00006138"/>
    <w:rsid w:val="00016C7D"/>
    <w:rsid w:val="00020786"/>
    <w:rsid w:val="000211D2"/>
    <w:rsid w:val="00023DDA"/>
    <w:rsid w:val="00043D92"/>
    <w:rsid w:val="00050A54"/>
    <w:rsid w:val="00053E6D"/>
    <w:rsid w:val="0005488C"/>
    <w:rsid w:val="00062D8A"/>
    <w:rsid w:val="000A17FF"/>
    <w:rsid w:val="000A197C"/>
    <w:rsid w:val="000B1A17"/>
    <w:rsid w:val="000B6EC7"/>
    <w:rsid w:val="000C3A0C"/>
    <w:rsid w:val="000D3075"/>
    <w:rsid w:val="000D3693"/>
    <w:rsid w:val="000D6861"/>
    <w:rsid w:val="000E471C"/>
    <w:rsid w:val="001040DD"/>
    <w:rsid w:val="001070D0"/>
    <w:rsid w:val="0012374D"/>
    <w:rsid w:val="001A3CE7"/>
    <w:rsid w:val="001A4D21"/>
    <w:rsid w:val="001A4D5F"/>
    <w:rsid w:val="001A692E"/>
    <w:rsid w:val="001A79C2"/>
    <w:rsid w:val="001B3DF8"/>
    <w:rsid w:val="001B672A"/>
    <w:rsid w:val="001C50A8"/>
    <w:rsid w:val="001E0120"/>
    <w:rsid w:val="001F79EF"/>
    <w:rsid w:val="00206885"/>
    <w:rsid w:val="00213902"/>
    <w:rsid w:val="00227526"/>
    <w:rsid w:val="00233CDA"/>
    <w:rsid w:val="00244D5E"/>
    <w:rsid w:val="00251A34"/>
    <w:rsid w:val="00256F60"/>
    <w:rsid w:val="00275AB3"/>
    <w:rsid w:val="00280CA0"/>
    <w:rsid w:val="002A269F"/>
    <w:rsid w:val="002B5994"/>
    <w:rsid w:val="002C533F"/>
    <w:rsid w:val="002E645A"/>
    <w:rsid w:val="002E6D5A"/>
    <w:rsid w:val="002F5128"/>
    <w:rsid w:val="002F6F09"/>
    <w:rsid w:val="00313108"/>
    <w:rsid w:val="00324B76"/>
    <w:rsid w:val="00326EAD"/>
    <w:rsid w:val="00332599"/>
    <w:rsid w:val="00337CC8"/>
    <w:rsid w:val="003812CC"/>
    <w:rsid w:val="0038244B"/>
    <w:rsid w:val="00391864"/>
    <w:rsid w:val="003C6660"/>
    <w:rsid w:val="003F02B6"/>
    <w:rsid w:val="003F5C20"/>
    <w:rsid w:val="004063B5"/>
    <w:rsid w:val="004143BA"/>
    <w:rsid w:val="00414F6C"/>
    <w:rsid w:val="004212C2"/>
    <w:rsid w:val="0042263F"/>
    <w:rsid w:val="004618BA"/>
    <w:rsid w:val="00477236"/>
    <w:rsid w:val="004811DD"/>
    <w:rsid w:val="00486B31"/>
    <w:rsid w:val="00487015"/>
    <w:rsid w:val="00491316"/>
    <w:rsid w:val="00494FE6"/>
    <w:rsid w:val="004B7D4F"/>
    <w:rsid w:val="004D1CB0"/>
    <w:rsid w:val="004D5787"/>
    <w:rsid w:val="004E3478"/>
    <w:rsid w:val="00516338"/>
    <w:rsid w:val="0057745B"/>
    <w:rsid w:val="00586B63"/>
    <w:rsid w:val="0059296C"/>
    <w:rsid w:val="00596B31"/>
    <w:rsid w:val="005A0E7B"/>
    <w:rsid w:val="005A5790"/>
    <w:rsid w:val="005C72CD"/>
    <w:rsid w:val="00672843"/>
    <w:rsid w:val="00680970"/>
    <w:rsid w:val="00694DE4"/>
    <w:rsid w:val="006A02C5"/>
    <w:rsid w:val="006A52AC"/>
    <w:rsid w:val="006B01DD"/>
    <w:rsid w:val="006B7B5F"/>
    <w:rsid w:val="006D2E8B"/>
    <w:rsid w:val="006F52C7"/>
    <w:rsid w:val="00702FD2"/>
    <w:rsid w:val="00710314"/>
    <w:rsid w:val="00711990"/>
    <w:rsid w:val="0071463C"/>
    <w:rsid w:val="00735F50"/>
    <w:rsid w:val="0074124D"/>
    <w:rsid w:val="00741A76"/>
    <w:rsid w:val="00756BA9"/>
    <w:rsid w:val="00767FB8"/>
    <w:rsid w:val="00790886"/>
    <w:rsid w:val="007B24A2"/>
    <w:rsid w:val="007B3368"/>
    <w:rsid w:val="007C718C"/>
    <w:rsid w:val="007D3A76"/>
    <w:rsid w:val="007D5F25"/>
    <w:rsid w:val="0080188A"/>
    <w:rsid w:val="008032F4"/>
    <w:rsid w:val="008135CC"/>
    <w:rsid w:val="00825C19"/>
    <w:rsid w:val="008374F0"/>
    <w:rsid w:val="00852286"/>
    <w:rsid w:val="00852BB1"/>
    <w:rsid w:val="00872FC2"/>
    <w:rsid w:val="008A373F"/>
    <w:rsid w:val="008B04A6"/>
    <w:rsid w:val="008B46A9"/>
    <w:rsid w:val="008B4E2D"/>
    <w:rsid w:val="008C1D2E"/>
    <w:rsid w:val="008D26AF"/>
    <w:rsid w:val="008D4AC7"/>
    <w:rsid w:val="00912C8D"/>
    <w:rsid w:val="00920299"/>
    <w:rsid w:val="00927EB9"/>
    <w:rsid w:val="00930576"/>
    <w:rsid w:val="00931D22"/>
    <w:rsid w:val="00936109"/>
    <w:rsid w:val="0095169E"/>
    <w:rsid w:val="00952623"/>
    <w:rsid w:val="0095351A"/>
    <w:rsid w:val="00963467"/>
    <w:rsid w:val="00972BFC"/>
    <w:rsid w:val="009764C1"/>
    <w:rsid w:val="009A6940"/>
    <w:rsid w:val="009C0145"/>
    <w:rsid w:val="009C22BF"/>
    <w:rsid w:val="009F64B0"/>
    <w:rsid w:val="00A157C2"/>
    <w:rsid w:val="00A31B3C"/>
    <w:rsid w:val="00A410B0"/>
    <w:rsid w:val="00A72AB8"/>
    <w:rsid w:val="00A755FA"/>
    <w:rsid w:val="00A852D0"/>
    <w:rsid w:val="00A87C1E"/>
    <w:rsid w:val="00A87EB7"/>
    <w:rsid w:val="00AA7550"/>
    <w:rsid w:val="00AD4097"/>
    <w:rsid w:val="00AD61DA"/>
    <w:rsid w:val="00AE2FD7"/>
    <w:rsid w:val="00AE46F6"/>
    <w:rsid w:val="00AE6824"/>
    <w:rsid w:val="00AF36E4"/>
    <w:rsid w:val="00B2116D"/>
    <w:rsid w:val="00B437AD"/>
    <w:rsid w:val="00B60ECC"/>
    <w:rsid w:val="00B65619"/>
    <w:rsid w:val="00B70F97"/>
    <w:rsid w:val="00BD1669"/>
    <w:rsid w:val="00BE61A7"/>
    <w:rsid w:val="00C15B46"/>
    <w:rsid w:val="00C20941"/>
    <w:rsid w:val="00C224FD"/>
    <w:rsid w:val="00C3070E"/>
    <w:rsid w:val="00C34682"/>
    <w:rsid w:val="00C44348"/>
    <w:rsid w:val="00C47217"/>
    <w:rsid w:val="00C55FA7"/>
    <w:rsid w:val="00C73350"/>
    <w:rsid w:val="00C9269E"/>
    <w:rsid w:val="00CA7963"/>
    <w:rsid w:val="00CB21EE"/>
    <w:rsid w:val="00CD0D11"/>
    <w:rsid w:val="00CD4244"/>
    <w:rsid w:val="00CE41EB"/>
    <w:rsid w:val="00CF37E4"/>
    <w:rsid w:val="00CF4525"/>
    <w:rsid w:val="00D21BAE"/>
    <w:rsid w:val="00D21CA9"/>
    <w:rsid w:val="00D23B3A"/>
    <w:rsid w:val="00D3718C"/>
    <w:rsid w:val="00D454E8"/>
    <w:rsid w:val="00D65FFB"/>
    <w:rsid w:val="00D712F1"/>
    <w:rsid w:val="00D82392"/>
    <w:rsid w:val="00D83AC5"/>
    <w:rsid w:val="00DC0FEE"/>
    <w:rsid w:val="00DD09AD"/>
    <w:rsid w:val="00DD311C"/>
    <w:rsid w:val="00DE3EA1"/>
    <w:rsid w:val="00DF21B0"/>
    <w:rsid w:val="00E10957"/>
    <w:rsid w:val="00E110E7"/>
    <w:rsid w:val="00E1214C"/>
    <w:rsid w:val="00E20871"/>
    <w:rsid w:val="00E25D58"/>
    <w:rsid w:val="00E30919"/>
    <w:rsid w:val="00E331C1"/>
    <w:rsid w:val="00E4782E"/>
    <w:rsid w:val="00E70932"/>
    <w:rsid w:val="00E7468F"/>
    <w:rsid w:val="00EA0EFE"/>
    <w:rsid w:val="00EB0B30"/>
    <w:rsid w:val="00EC5E97"/>
    <w:rsid w:val="00EC7C7A"/>
    <w:rsid w:val="00EC7F08"/>
    <w:rsid w:val="00ED48C4"/>
    <w:rsid w:val="00ED716D"/>
    <w:rsid w:val="00F04353"/>
    <w:rsid w:val="00F25BDB"/>
    <w:rsid w:val="00F45DB6"/>
    <w:rsid w:val="00F47E41"/>
    <w:rsid w:val="00F508AC"/>
    <w:rsid w:val="00F54332"/>
    <w:rsid w:val="00F57D10"/>
    <w:rsid w:val="00F62ECC"/>
    <w:rsid w:val="00F74058"/>
    <w:rsid w:val="00F76374"/>
    <w:rsid w:val="00FA2082"/>
    <w:rsid w:val="00FA4EBF"/>
    <w:rsid w:val="00FA7437"/>
    <w:rsid w:val="00FC2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A1460A"/>
  <w15:chartTrackingRefBased/>
  <w15:docId w15:val="{6E873088-B04D-0149-9107-2D17AF78D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135CC"/>
    <w:pPr>
      <w:spacing w:after="120" w:line="264" w:lineRule="auto"/>
    </w:pPr>
    <w:rPr>
      <w:rFonts w:eastAsiaTheme="minorEastAsia"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8135CC"/>
    <w:pPr>
      <w:ind w:left="720"/>
      <w:contextualSpacing/>
    </w:pPr>
  </w:style>
  <w:style w:type="table" w:styleId="Rastertabel2-Accent2">
    <w:name w:val="Grid Table 2 Accent 2"/>
    <w:basedOn w:val="Standaardtabel"/>
    <w:uiPriority w:val="47"/>
    <w:rsid w:val="008135CC"/>
    <w:rPr>
      <w:rFonts w:eastAsiaTheme="minorEastAsia"/>
      <w:sz w:val="20"/>
      <w:szCs w:val="20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Rastertabel2-Accent6">
    <w:name w:val="Grid Table 2 Accent 6"/>
    <w:basedOn w:val="Standaardtabel"/>
    <w:uiPriority w:val="47"/>
    <w:rsid w:val="00043D92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95</Words>
  <Characters>2173</Characters>
  <Application>Microsoft Office Word</Application>
  <DocSecurity>0</DocSecurity>
  <Lines>18</Lines>
  <Paragraphs>5</Paragraphs>
  <ScaleCrop>false</ScaleCrop>
  <Company/>
  <LinksUpToDate>false</LinksUpToDate>
  <CharactersWithSpaces>2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jn Broen</dc:creator>
  <cp:keywords/>
  <dc:description/>
  <cp:lastModifiedBy>Luka Regli</cp:lastModifiedBy>
  <cp:revision>5</cp:revision>
  <dcterms:created xsi:type="dcterms:W3CDTF">2023-04-18T20:05:00Z</dcterms:created>
  <dcterms:modified xsi:type="dcterms:W3CDTF">2023-04-18T20:07:00Z</dcterms:modified>
</cp:coreProperties>
</file>